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73F" w:rsidRPr="009A1BC9" w:rsidRDefault="0063273F" w:rsidP="0063273F">
      <w:pPr>
        <w:pStyle w:val="Heading1"/>
        <w:rPr>
          <w:rFonts w:ascii="Aptos" w:hAnsi="Aptos"/>
          <w:sz w:val="20"/>
          <w:szCs w:val="20"/>
        </w:rPr>
      </w:pPr>
      <w:bookmarkStart w:id="0" w:name="_GoBack"/>
      <w:r>
        <w:rPr>
          <w:lang w:val="en-US"/>
        </w:rPr>
        <w:t>S5 Table:</w:t>
      </w:r>
      <w:r w:rsidRPr="009A1BC9">
        <w:t xml:space="preserve"> Actionable recommendations</w:t>
      </w:r>
    </w:p>
    <w:p w:rsidR="0063273F" w:rsidRPr="009A1BC9" w:rsidRDefault="0063273F" w:rsidP="0063273F">
      <w:pPr>
        <w:pStyle w:val="Caption"/>
      </w:pPr>
      <w:bookmarkStart w:id="1" w:name="_Ref215882889"/>
      <w:bookmarkEnd w:id="0"/>
      <w:r w:rsidRPr="009A1BC9">
        <w:t xml:space="preserve">Table </w:t>
      </w:r>
      <w:r w:rsidRPr="009A1BC9">
        <w:fldChar w:fldCharType="begin"/>
      </w:r>
      <w:r w:rsidRPr="009A1BC9">
        <w:instrText xml:space="preserve"> SEQ Table \* ARABIC </w:instrText>
      </w:r>
      <w:r w:rsidRPr="009A1BC9">
        <w:fldChar w:fldCharType="separate"/>
      </w:r>
      <w:r>
        <w:rPr>
          <w:noProof/>
        </w:rPr>
        <w:t>1</w:t>
      </w:r>
      <w:r w:rsidRPr="009A1BC9">
        <w:fldChar w:fldCharType="end"/>
      </w:r>
      <w:bookmarkEnd w:id="1"/>
      <w:r w:rsidRPr="009A1BC9">
        <w:t xml:space="preserve"> : Actionable recommendations for research, policy and practice mapped onto the socio-ecological systems.</w:t>
      </w:r>
    </w:p>
    <w:tbl>
      <w:tblPr>
        <w:tblStyle w:val="TableGrid3"/>
        <w:tblW w:w="5783" w:type="pct"/>
        <w:tblInd w:w="-728" w:type="dxa"/>
        <w:tblLook w:val="04A0" w:firstRow="1" w:lastRow="0" w:firstColumn="1" w:lastColumn="0" w:noHBand="0" w:noVBand="1"/>
      </w:tblPr>
      <w:tblGrid>
        <w:gridCol w:w="1597"/>
        <w:gridCol w:w="3252"/>
        <w:gridCol w:w="3069"/>
        <w:gridCol w:w="2510"/>
      </w:tblGrid>
      <w:tr w:rsidR="0063273F" w:rsidRPr="009A1BC9" w:rsidTr="00DE0367">
        <w:trPr>
          <w:trHeight w:val="673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rPr>
                <w:rFonts w:ascii="Aptos" w:eastAsia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spacing w:line="278" w:lineRule="auto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Actionable focus for institutional leaders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Actionable focus for government / policy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Actionable focus for researchers</w:t>
            </w:r>
          </w:p>
        </w:tc>
      </w:tr>
      <w:tr w:rsidR="0063273F" w:rsidRPr="009A1BC9" w:rsidTr="00DE0367">
        <w:trPr>
          <w:trHeight w:val="945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jc w:val="center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Individual (Microsystem)</w:t>
            </w: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Improve quality and responsiveness of counselling; provide clear information on services including details about the type and location of services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Set minimum standards for student mental-health care within tertiary settings.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Examine determinants of awareness, utilisation and initial help-seeking.</w:t>
            </w:r>
          </w:p>
        </w:tc>
      </w:tr>
      <w:tr w:rsidR="0063273F" w:rsidRPr="009A1BC9" w:rsidTr="00DE0367">
        <w:trPr>
          <w:trHeight w:val="868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jc w:val="center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Interpersonal (Mesosystem)</w:t>
            </w: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Strengthen peer-support structures; formalise referral pathways across academic units, counselling units and external partners.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Support integrated referral protocols between tertiary institutions and public mental-health facilities.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Study interaction effects between peer support, family influence and service use.</w:t>
            </w:r>
          </w:p>
        </w:tc>
      </w:tr>
      <w:tr w:rsidR="0063273F" w:rsidRPr="009A1BC9" w:rsidTr="00DE0367">
        <w:trPr>
          <w:trHeight w:val="2414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jc w:val="center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Institutional (Exosystem)</w:t>
            </w: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Increase visibility of services; maintain ongoing awareness campaigns; expand preferred modalities (in-person, individual, self-help); review MH workshop quality.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Allocate resources for campus mental-health infrastructure and digital self-help platforms.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Investigate unintended consequences of workshops and institutional messaging.</w:t>
            </w:r>
          </w:p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</w:p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 xml:space="preserve">Explore University policies on CBMHS and potential barriers and enablers that can influence the utilization of CBMHS by university students. </w:t>
            </w:r>
          </w:p>
        </w:tc>
      </w:tr>
      <w:tr w:rsidR="0063273F" w:rsidRPr="009A1BC9" w:rsidTr="00DE0367">
        <w:trPr>
          <w:trHeight w:val="877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jc w:val="center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Societal (Macrosystem)</w:t>
            </w: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Embed anti-stigma strategies into campus policy; normalise mental-health literacy across the curriculum.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Develop national guidance for campus mental-health services; regulate training of lay providers.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Analyse cultural norms shaping help-seeking and perceived barriers.</w:t>
            </w:r>
          </w:p>
        </w:tc>
      </w:tr>
      <w:tr w:rsidR="0063273F" w:rsidRPr="009A1BC9" w:rsidTr="00DE0367">
        <w:trPr>
          <w:trHeight w:val="877"/>
        </w:trPr>
        <w:tc>
          <w:tcPr>
            <w:tcW w:w="755" w:type="pct"/>
            <w:hideMark/>
          </w:tcPr>
          <w:p w:rsidR="0063273F" w:rsidRPr="009A1BC9" w:rsidRDefault="0063273F" w:rsidP="00DE0367">
            <w:pPr>
              <w:spacing w:line="278" w:lineRule="auto"/>
              <w:jc w:val="center"/>
              <w:rPr>
                <w:rFonts w:ascii="Aptos" w:eastAsia="Aptos" w:hAnsi="Aptos"/>
                <w:b/>
                <w:bCs/>
                <w:sz w:val="18"/>
                <w:szCs w:val="18"/>
              </w:rPr>
            </w:pPr>
            <w:r w:rsidRPr="009A1BC9">
              <w:rPr>
                <w:rFonts w:ascii="Aptos" w:eastAsia="Aptos" w:hAnsi="Aptos"/>
                <w:b/>
                <w:bCs/>
                <w:sz w:val="18"/>
                <w:szCs w:val="18"/>
              </w:rPr>
              <w:t>Temporal (Chronosystem)</w:t>
            </w:r>
          </w:p>
        </w:tc>
        <w:tc>
          <w:tcPr>
            <w:tcW w:w="1563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Track trends in MHS awareness and utilisation over time; adjust interventions as patterns shift.</w:t>
            </w:r>
          </w:p>
        </w:tc>
        <w:tc>
          <w:tcPr>
            <w:tcW w:w="1475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Maintain longitudinal surveillance of student mental-health indicators nationally.</w:t>
            </w:r>
          </w:p>
        </w:tc>
        <w:tc>
          <w:tcPr>
            <w:tcW w:w="1207" w:type="pct"/>
            <w:hideMark/>
          </w:tcPr>
          <w:p w:rsidR="0063273F" w:rsidRPr="009A1BC9" w:rsidRDefault="0063273F" w:rsidP="00DE0367">
            <w:pPr>
              <w:spacing w:line="278" w:lineRule="auto"/>
              <w:jc w:val="both"/>
              <w:rPr>
                <w:rFonts w:ascii="Aptos" w:eastAsia="Aptos" w:hAnsi="Aptos"/>
                <w:sz w:val="18"/>
                <w:szCs w:val="18"/>
              </w:rPr>
            </w:pPr>
            <w:r w:rsidRPr="009A1BC9">
              <w:rPr>
                <w:rFonts w:ascii="Aptos" w:eastAsia="Aptos" w:hAnsi="Aptos"/>
                <w:sz w:val="18"/>
                <w:szCs w:val="18"/>
              </w:rPr>
              <w:t>Conduct longitudinal studies on evolving preferences, barriers and service trajectories.</w:t>
            </w:r>
          </w:p>
        </w:tc>
      </w:tr>
    </w:tbl>
    <w:p w:rsidR="0063273F" w:rsidRPr="0063273F" w:rsidRDefault="0063273F">
      <w:pPr>
        <w:rPr>
          <w:lang w:val="en-US"/>
        </w:rPr>
      </w:pPr>
    </w:p>
    <w:sectPr w:rsidR="0063273F" w:rsidRPr="00632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73F"/>
    <w:rsid w:val="0013664C"/>
    <w:rsid w:val="0063273F"/>
    <w:rsid w:val="00A05AE9"/>
    <w:rsid w:val="00AE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FB14"/>
  <w15:chartTrackingRefBased/>
  <w15:docId w15:val="{833FB824-8CD1-48B6-940B-4353314A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AE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AE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32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73F"/>
    <w:pPr>
      <w:spacing w:line="240" w:lineRule="auto"/>
    </w:pPr>
    <w:rPr>
      <w:rFonts w:eastAsiaTheme="minorEastAsi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73F"/>
    <w:rPr>
      <w:rFonts w:eastAsiaTheme="minorEastAsia"/>
      <w:sz w:val="20"/>
      <w:szCs w:val="20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63273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632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ove</dc:creator>
  <cp:keywords/>
  <dc:description/>
  <cp:lastModifiedBy>A Hove</cp:lastModifiedBy>
  <cp:revision>1</cp:revision>
  <dcterms:created xsi:type="dcterms:W3CDTF">2026-03-25T17:02:00Z</dcterms:created>
  <dcterms:modified xsi:type="dcterms:W3CDTF">2026-03-2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e73675-9a0b-4509-b0d9-b54c4cdd0616</vt:lpwstr>
  </property>
</Properties>
</file>